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EF2" w:rsidRPr="008A7557" w:rsidRDefault="0081464E" w:rsidP="008B4E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52D95">
        <w:rPr>
          <w:rFonts w:ascii="Times New Roman" w:hAnsi="Times New Roman" w:cs="Times New Roman"/>
        </w:rPr>
        <w:t>8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="008B4EF2" w:rsidRPr="008A7557">
        <w:rPr>
          <w:rFonts w:ascii="Times New Roman" w:hAnsi="Times New Roman" w:cs="Times New Roman"/>
        </w:rPr>
        <w:t xml:space="preserve">The results of enrichment </w:t>
      </w:r>
      <w:r w:rsidR="008B4EF2">
        <w:rPr>
          <w:rFonts w:ascii="Times New Roman" w:hAnsi="Times New Roman" w:cs="Times New Roman"/>
        </w:rPr>
        <w:t>analysis for genes clustered in ivory</w:t>
      </w:r>
      <w:r w:rsidR="008B4EF2" w:rsidRPr="008A7557">
        <w:rPr>
          <w:rFonts w:ascii="Times New Roman" w:hAnsi="Times New Roman" w:cs="Times New Roman"/>
        </w:rPr>
        <w:t xml:space="preserve"> module by DAVID tool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325"/>
        <w:gridCol w:w="1045"/>
        <w:gridCol w:w="3470"/>
        <w:gridCol w:w="777"/>
        <w:gridCol w:w="992"/>
      </w:tblGrid>
      <w:tr w:rsidR="008B4EF2" w:rsidRPr="00301AD9" w:rsidTr="008B4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8B4EF2" w:rsidRPr="00301AD9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Cs w:val="21"/>
              </w:rPr>
              <w:t>GO-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plasminogen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2.60E-02</w:t>
            </w:r>
          </w:p>
        </w:tc>
      </w:tr>
      <w:tr w:rsidR="008B4EF2" w:rsidRPr="00301AD9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cell-cell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4.00E-02</w:t>
            </w:r>
          </w:p>
        </w:tc>
      </w:tr>
      <w:tr w:rsidR="008B4EF2" w:rsidRPr="00301AD9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positive regulation of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5.00E-02</w:t>
            </w:r>
          </w:p>
        </w:tc>
      </w:tr>
      <w:tr w:rsidR="008B4EF2" w:rsidRPr="00301AD9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1.40E-03</w:t>
            </w:r>
          </w:p>
        </w:tc>
      </w:tr>
      <w:tr w:rsidR="008B4EF2" w:rsidRPr="00301AD9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intermediate fila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5.60E-03</w:t>
            </w:r>
          </w:p>
        </w:tc>
      </w:tr>
      <w:tr w:rsidR="008B4EF2" w:rsidRPr="00301AD9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cell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7.40E-03</w:t>
            </w:r>
          </w:p>
        </w:tc>
      </w:tr>
      <w:tr w:rsidR="008B4EF2" w:rsidRPr="00301AD9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2.60E-02</w:t>
            </w:r>
          </w:p>
        </w:tc>
      </w:tr>
      <w:tr w:rsidR="008B4EF2" w:rsidRPr="00301AD9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cytokine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2.20E-04</w:t>
            </w:r>
          </w:p>
        </w:tc>
      </w:tr>
    </w:tbl>
    <w:p w:rsidR="008B4EF2" w:rsidRDefault="008B4EF2" w:rsidP="008B4EF2"/>
    <w:p w:rsidR="008B4EF2" w:rsidRDefault="008B4EF2" w:rsidP="008B4EF2"/>
    <w:p w:rsidR="0002475B" w:rsidRDefault="0002475B">
      <w:pPr>
        <w:rPr>
          <w:noProof/>
        </w:rPr>
      </w:pPr>
    </w:p>
    <w:p w:rsidR="0002475B" w:rsidRDefault="0002475B"/>
    <w:p w:rsidR="0002475B" w:rsidRPr="00010D23" w:rsidRDefault="0002475B"/>
    <w:sectPr w:rsidR="0002475B" w:rsidRPr="00010D23" w:rsidSect="0002475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AB7" w:rsidRDefault="002D4AB7" w:rsidP="0002475B">
      <w:r>
        <w:separator/>
      </w:r>
    </w:p>
  </w:endnote>
  <w:endnote w:type="continuationSeparator" w:id="0">
    <w:p w:rsidR="002D4AB7" w:rsidRDefault="002D4AB7" w:rsidP="0002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AB7" w:rsidRDefault="002D4AB7" w:rsidP="0002475B">
      <w:r>
        <w:separator/>
      </w:r>
    </w:p>
  </w:footnote>
  <w:footnote w:type="continuationSeparator" w:id="0">
    <w:p w:rsidR="002D4AB7" w:rsidRDefault="002D4AB7" w:rsidP="0002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3E"/>
    <w:rsid w:val="00010D23"/>
    <w:rsid w:val="0002475B"/>
    <w:rsid w:val="00087B01"/>
    <w:rsid w:val="002D4AB7"/>
    <w:rsid w:val="00302893"/>
    <w:rsid w:val="00322EE7"/>
    <w:rsid w:val="00387E03"/>
    <w:rsid w:val="007E4307"/>
    <w:rsid w:val="0081464E"/>
    <w:rsid w:val="00866467"/>
    <w:rsid w:val="00890A97"/>
    <w:rsid w:val="008B4EF2"/>
    <w:rsid w:val="008E3C62"/>
    <w:rsid w:val="00A52D95"/>
    <w:rsid w:val="00BD0B93"/>
    <w:rsid w:val="00C22B60"/>
    <w:rsid w:val="00C97F13"/>
    <w:rsid w:val="00D2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144ED"/>
  <w15:chartTrackingRefBased/>
  <w15:docId w15:val="{AC46246F-0860-49AA-898E-347B8F7D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75B"/>
    <w:rPr>
      <w:sz w:val="18"/>
      <w:szCs w:val="18"/>
    </w:rPr>
  </w:style>
  <w:style w:type="table" w:styleId="a7">
    <w:name w:val="Table Grid"/>
    <w:basedOn w:val="a1"/>
    <w:uiPriority w:val="39"/>
    <w:rsid w:val="0002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247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1-11-10T01:33:00Z</dcterms:created>
  <dcterms:modified xsi:type="dcterms:W3CDTF">2021-11-10T01:33:00Z</dcterms:modified>
</cp:coreProperties>
</file>